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46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2.</w:t>
      </w:r>
      <w:r>
        <w:rPr>
          <w:rFonts w:cs="Times New Roman" w:ascii="Times New Roman" w:hAnsi="Times New Roman"/>
        </w:rPr>
        <w:t xml:space="preserve"> Survival time of 21 GBM patients with the corresponding mRNA expression of the identified components of hypoxia-Notch signaling axis</w:t>
      </w:r>
    </w:p>
    <w:p>
      <w:pPr>
        <w:pStyle w:val="Normal"/>
        <w:ind w:left="-142" w:right="-46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1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urvival (days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ample I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F-1α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GK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EG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P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-76"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tch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ll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e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es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ey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ey2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1800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960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720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549+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37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397+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330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270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270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240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 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102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+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9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+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30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 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9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5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28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8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118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+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/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BM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6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8</w:t>
            </w:r>
          </w:p>
        </w:tc>
      </w:tr>
    </w:tbl>
    <w:p>
      <w:pPr>
        <w:pStyle w:val="Normal"/>
        <w:spacing w:before="240" w:after="0"/>
        <w:ind w:right="-613" w:hanging="0"/>
        <w:rPr/>
      </w:pPr>
      <w:r>
        <w:rPr>
          <w:rFonts w:cs="Times New Roman" w:ascii="Times New Roman" w:hAnsi="Times New Roman"/>
          <w:bCs/>
        </w:rPr>
        <w:t>Note: ‘+’ denotes censored subjects. Gene expression values ≥1.5-fold have been marked in bold to indicate significant upregulation as compared to normal brain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5:56:00Z</dcterms:created>
  <dc:creator>Dr. Irshad</dc:creator>
  <dc:description/>
  <cp:keywords>survival</cp:keywords>
  <dc:language>en-US</dc:language>
  <cp:lastModifiedBy>Dr. Irshad</cp:lastModifiedBy>
  <dcterms:modified xsi:type="dcterms:W3CDTF">2014-10-26T19:56:00Z</dcterms:modified>
  <cp:revision>24</cp:revision>
  <dc:subject/>
  <dc:title>Table S11</dc:title>
</cp:coreProperties>
</file>